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990"/>
        <w:gridCol w:w="1080"/>
        <w:gridCol w:w="1170"/>
        <w:gridCol w:w="1080"/>
        <w:gridCol w:w="1440"/>
        <w:gridCol w:w="1080"/>
        <w:gridCol w:w="270"/>
        <w:gridCol w:w="1350"/>
        <w:gridCol w:w="1440"/>
        <w:gridCol w:w="1530"/>
        <w:gridCol w:w="1080"/>
      </w:tblGrid>
      <w:tr w:rsidR="00924FE8" w:rsidRPr="00C32867" w14:paraId="59963A81" w14:textId="77777777" w:rsidTr="00B92E5C">
        <w:trPr>
          <w:gridAfter w:val="4"/>
          <w:wAfter w:w="5400" w:type="dxa"/>
          <w:trHeight w:val="288"/>
        </w:trPr>
        <w:tc>
          <w:tcPr>
            <w:tcW w:w="891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E4B48" w14:textId="3F3513B1" w:rsidR="00DB63F2" w:rsidRPr="00924FE8" w:rsidRDefault="00924FE8" w:rsidP="00924F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DB63F2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able</w:t>
            </w:r>
            <w:r w:rsidR="00DB63F2">
              <w:rPr>
                <w:rFonts w:ascii="Calibri" w:eastAsia="Times New Roman" w:hAnsi="Calibri" w:cs="Calibri"/>
                <w:color w:val="000000"/>
              </w:rPr>
              <w:t>: Site-specific testing data used for map creatio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4EEC936" w14:textId="77777777" w:rsidR="00924FE8" w:rsidRPr="00C32867" w:rsidRDefault="00924FE8" w:rsidP="00C32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DB15FF" w:rsidRPr="00C32867" w14:paraId="4AE54ED4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BFD7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85962" w14:textId="2176C8A7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2867">
              <w:rPr>
                <w:rFonts w:ascii="Calibri" w:eastAsia="Times New Roman" w:hAnsi="Calibri" w:cs="Calibri"/>
                <w:b/>
                <w:bCs/>
                <w:color w:val="000000"/>
              </w:rPr>
              <w:t>Dengu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4EA9EE8D" w14:textId="77777777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16B11" w14:textId="64FC7865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2867">
              <w:rPr>
                <w:rFonts w:ascii="Calibri" w:eastAsia="Times New Roman" w:hAnsi="Calibri" w:cs="Calibri"/>
                <w:b/>
                <w:bCs/>
                <w:color w:val="000000"/>
              </w:rPr>
              <w:t>Chikungunya</w:t>
            </w:r>
          </w:p>
        </w:tc>
      </w:tr>
      <w:tr w:rsidR="00DB15FF" w:rsidRPr="00C32867" w14:paraId="6516B930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AA6D4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C446D53" w14:textId="11C5B4BC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CR</w:t>
            </w:r>
          </w:p>
        </w:tc>
        <w:tc>
          <w:tcPr>
            <w:tcW w:w="4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F0C65" w14:textId="32B1076F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ology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C6B88C8" w14:textId="77777777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B57DE" w14:textId="6BD84CD8" w:rsidR="00DB15FF" w:rsidRPr="00C32867" w:rsidRDefault="00DB15FF" w:rsidP="00DB1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ology</w:t>
            </w:r>
          </w:p>
        </w:tc>
      </w:tr>
      <w:tr w:rsidR="00DB15FF" w:rsidRPr="00C32867" w14:paraId="24D186DB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4A0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2923E" w14:textId="64EB7ACB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Number tes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1522F" w14:textId="1A09F80A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79B6" w14:textId="0B8CA225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2824" w14:textId="7822E89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Number tes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C41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Dengue on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BBF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Dengue + Chikunguny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828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2A8F642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CE7E" w14:textId="57A9DCFB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Number test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608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Chikungunya onl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3A6B" w14:textId="6FC5052A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Chikungunya+ Deng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DBC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DB15FF" w:rsidRPr="00C32867" w14:paraId="02984D02" w14:textId="77777777" w:rsidTr="009C7456">
        <w:trPr>
          <w:trHeight w:val="288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502F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BA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86F63B" w14:textId="47F290C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A10635" w14:textId="3FA9C51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7F1BF" w14:textId="6EFADB2B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FA2" w14:textId="4C4C3480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B6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21A8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DA9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21EEEF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7AF2" w14:textId="5A01CCE9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035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73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470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DB15FF" w:rsidRPr="00C32867" w14:paraId="53630103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3FE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B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4F6E" w14:textId="28B6FC54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12545" w14:textId="0EFAF829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C100" w14:textId="4D0F07F9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FEF1" w14:textId="7E822C10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41F5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F1D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CFB7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682F21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AEB" w14:textId="47C18DC2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AE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BD1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5A3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DB15FF" w:rsidRPr="00C32867" w14:paraId="5A479F82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98F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D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5C66" w14:textId="54B1B572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7D0F" w14:textId="408AB606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97A5" w14:textId="2475D554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1C8" w14:textId="0ECBFD70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D4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C3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728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9DD62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FD0" w14:textId="22E4F528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3FB7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F51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F61E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DB15FF" w:rsidRPr="00C32867" w14:paraId="198CDD74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A6D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F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5DD1" w14:textId="5785C67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E0FC" w14:textId="421C947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F705" w14:textId="5D79222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62A" w14:textId="7AD35DB2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670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D9D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8F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4C922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C0D2" w14:textId="762D48BE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7C0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3F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2B95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DB15FF" w:rsidRPr="00C32867" w14:paraId="1AE5FC01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7B50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F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6DE5" w14:textId="0B20FCFB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E54C" w14:textId="0B95DA7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7F3B" w14:textId="0EEBB4D2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389" w14:textId="6AD13BA1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90E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25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60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099121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E71" w14:textId="0E9039E4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0E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7DD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C1F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DB15FF" w:rsidRPr="00C32867" w14:paraId="362922BA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49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F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D3AD" w14:textId="038493B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E6943" w14:textId="10247D06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323E" w14:textId="62DD0DF8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CFA" w14:textId="1173E67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58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D5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6F4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51CC4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FA4" w14:textId="60118CC2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79E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55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61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DB15FF" w:rsidRPr="00C32867" w14:paraId="352EC0B7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BBB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K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43F2" w14:textId="556DC52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7281" w14:textId="6F322045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FB122" w14:textId="710CD77F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DAF" w14:textId="00B9349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99DE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A49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DD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F18DAD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2C7" w14:textId="0916F63F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CB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B85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958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DB15FF" w:rsidRPr="00C32867" w14:paraId="54A4535C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DF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SA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1D572E90" w14:textId="14B41AA6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34A1F938" w14:textId="5C6F215A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4E2A7F2" w14:textId="2E5F6BB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C44" w14:textId="11DB18E8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E1B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FF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52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09E0662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944" w14:textId="5DD507ED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2636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DA8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047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B15FF" w:rsidRPr="00C32867" w14:paraId="7F88D8DB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DC05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T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E42D" w14:textId="1DB4F6A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751A" w14:textId="4267E320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4FB9" w14:textId="268116C5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F5D" w14:textId="4651B725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DA90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C6F8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6EC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F23057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9BA" w14:textId="5967BE08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8749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8F4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5E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DB15FF" w:rsidRPr="00C32867" w14:paraId="44D0E52C" w14:textId="77777777" w:rsidTr="009C7456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5021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T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CF20AC" w14:textId="41535CBB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50EE0" w14:textId="3619519E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8572E" w14:textId="045CF285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E486" w14:textId="6BD9278C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96AF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A5A4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7E43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2AAB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A995" w14:textId="153567FA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796A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D1DF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FCF4" w14:textId="77777777" w:rsidR="00DB15FF" w:rsidRPr="00C32867" w:rsidRDefault="00DB15FF" w:rsidP="00DB1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286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</w:tbl>
    <w:p w14:paraId="27D917F4" w14:textId="77777777" w:rsidR="0000778A" w:rsidRDefault="0000778A"/>
    <w:sectPr w:rsidR="0000778A" w:rsidSect="009C74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67"/>
    <w:rsid w:val="0000778A"/>
    <w:rsid w:val="00057018"/>
    <w:rsid w:val="00530C72"/>
    <w:rsid w:val="00853128"/>
    <w:rsid w:val="00924FE8"/>
    <w:rsid w:val="009C7456"/>
    <w:rsid w:val="00AA5A3A"/>
    <w:rsid w:val="00C32867"/>
    <w:rsid w:val="00C82ADA"/>
    <w:rsid w:val="00DB15FF"/>
    <w:rsid w:val="00DB63F2"/>
    <w:rsid w:val="00E8759F"/>
    <w:rsid w:val="00F5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E828F"/>
  <w15:chartTrackingRefBased/>
  <w15:docId w15:val="{4B337582-C713-4507-86FC-5A511E760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ar</dc:creator>
  <cp:keywords/>
  <dc:description/>
  <cp:lastModifiedBy>Collins, Matthew</cp:lastModifiedBy>
  <cp:revision>2</cp:revision>
  <dcterms:created xsi:type="dcterms:W3CDTF">2022-09-18T10:26:00Z</dcterms:created>
  <dcterms:modified xsi:type="dcterms:W3CDTF">2022-09-18T10:26:00Z</dcterms:modified>
</cp:coreProperties>
</file>